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05B53" w14:textId="77777777" w:rsidR="00EA0190" w:rsidRPr="00991FD7" w:rsidRDefault="00EA0190" w:rsidP="00EA019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91FD7">
        <w:rPr>
          <w:rFonts w:ascii="Times New Roman" w:hAnsi="Times New Roman" w:cs="Times New Roman"/>
          <w:b/>
          <w:bCs/>
        </w:rPr>
        <w:t xml:space="preserve">Table: Protocol for </w:t>
      </w:r>
      <w:r>
        <w:rPr>
          <w:rFonts w:ascii="Times New Roman" w:hAnsi="Times New Roman" w:cs="Times New Roman"/>
          <w:b/>
          <w:bCs/>
        </w:rPr>
        <w:t>same-day discharge</w:t>
      </w:r>
      <w:r w:rsidRPr="00991FD7">
        <w:rPr>
          <w:rFonts w:ascii="Times New Roman" w:hAnsi="Times New Roman" w:cs="Times New Roman"/>
          <w:b/>
          <w:bCs/>
        </w:rPr>
        <w:t xml:space="preserve"> trans-catheter aortic valve implantation </w:t>
      </w:r>
    </w:p>
    <w:tbl>
      <w:tblPr>
        <w:tblStyle w:val="TableGrid"/>
        <w:tblW w:w="9367" w:type="dxa"/>
        <w:tblLook w:val="04A0" w:firstRow="1" w:lastRow="0" w:firstColumn="1" w:lastColumn="0" w:noHBand="0" w:noVBand="1"/>
      </w:tblPr>
      <w:tblGrid>
        <w:gridCol w:w="2350"/>
        <w:gridCol w:w="7017"/>
      </w:tblGrid>
      <w:tr w:rsidR="00EA0190" w:rsidRPr="00AB7638" w14:paraId="0E1DF31B" w14:textId="77777777" w:rsidTr="00666DD1">
        <w:trPr>
          <w:trHeight w:val="2671"/>
        </w:trPr>
        <w:tc>
          <w:tcPr>
            <w:tcW w:w="2350" w:type="dxa"/>
          </w:tcPr>
          <w:p w14:paraId="6D0C662D" w14:textId="77777777" w:rsidR="00EA0190" w:rsidRPr="00AB7638" w:rsidRDefault="00EA0190" w:rsidP="008E191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B7638">
              <w:rPr>
                <w:rFonts w:ascii="Times New Roman" w:hAnsi="Times New Roman" w:cs="Times New Roman"/>
              </w:rPr>
              <w:t xml:space="preserve">Pre-procedure </w:t>
            </w:r>
          </w:p>
        </w:tc>
        <w:tc>
          <w:tcPr>
            <w:tcW w:w="7017" w:type="dxa"/>
          </w:tcPr>
          <w:p w14:paraId="0FB8C343" w14:textId="77777777" w:rsidR="00EA0190" w:rsidRPr="00AB7638" w:rsidRDefault="00EA0190" w:rsidP="008E191C">
            <w:pPr>
              <w:tabs>
                <w:tab w:val="num" w:pos="720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B7638">
              <w:rPr>
                <w:rFonts w:ascii="Times New Roman" w:hAnsi="Times New Roman" w:cs="Times New Roman"/>
              </w:rPr>
              <w:t xml:space="preserve">Planned transfemoral approach under local anaesthetic </w:t>
            </w:r>
          </w:p>
          <w:p w14:paraId="3E279F02" w14:textId="77777777" w:rsidR="00EA0190" w:rsidRPr="00AB7638" w:rsidRDefault="00EA0190" w:rsidP="008E191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B7638">
              <w:rPr>
                <w:rFonts w:ascii="Times New Roman" w:hAnsi="Times New Roman" w:cs="Times New Roman"/>
              </w:rPr>
              <w:t>No significant cognitive impairment or frailty (defined as Katz score above 4)</w:t>
            </w:r>
          </w:p>
          <w:p w14:paraId="110BD603" w14:textId="77777777" w:rsidR="00EA0190" w:rsidRPr="00AB7638" w:rsidRDefault="00EA0190" w:rsidP="008E191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B7638">
              <w:rPr>
                <w:rFonts w:ascii="Times New Roman" w:hAnsi="Times New Roman" w:cs="Times New Roman"/>
              </w:rPr>
              <w:t xml:space="preserve">Social support, including the availability of an individual to stay with the patient for the first night </w:t>
            </w:r>
          </w:p>
        </w:tc>
      </w:tr>
      <w:tr w:rsidR="00EA0190" w:rsidRPr="00AB7638" w14:paraId="440F9C27" w14:textId="77777777" w:rsidTr="00666DD1">
        <w:trPr>
          <w:trHeight w:val="3747"/>
        </w:trPr>
        <w:tc>
          <w:tcPr>
            <w:tcW w:w="2350" w:type="dxa"/>
          </w:tcPr>
          <w:p w14:paraId="2E040743" w14:textId="77777777" w:rsidR="00EA0190" w:rsidRPr="00AB7638" w:rsidRDefault="00EA0190" w:rsidP="008E191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a-procedural </w:t>
            </w:r>
          </w:p>
        </w:tc>
        <w:tc>
          <w:tcPr>
            <w:tcW w:w="7017" w:type="dxa"/>
          </w:tcPr>
          <w:p w14:paraId="6B974E82" w14:textId="77777777" w:rsidR="00EA0190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mplicated procedure, including satisfactory vascular closure</w:t>
            </w:r>
          </w:p>
          <w:p w14:paraId="26ABC1C5" w14:textId="77777777" w:rsidR="00EA0190" w:rsidRDefault="00EA0190" w:rsidP="008E191C">
            <w:pPr>
              <w:tabs>
                <w:tab w:val="num" w:pos="720"/>
              </w:tabs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ory technical success including less than moderate aortic regurgitation on angiography</w:t>
            </w:r>
          </w:p>
          <w:p w14:paraId="263575D0" w14:textId="77777777" w:rsidR="00EA0190" w:rsidRPr="009F36E8" w:rsidRDefault="00EA0190" w:rsidP="008E191C">
            <w:pPr>
              <w:tabs>
                <w:tab w:val="num" w:pos="720"/>
              </w:tabs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B7638">
              <w:rPr>
                <w:rFonts w:ascii="Times New Roman" w:hAnsi="Times New Roman" w:cs="Times New Roman"/>
              </w:rPr>
              <w:t xml:space="preserve">o significant change in electrocardiogram immediately post procedure for patients without cardiac devices </w:t>
            </w:r>
            <w:r w:rsidRPr="009F36E8">
              <w:rPr>
                <w:rFonts w:ascii="Times New Roman" w:hAnsi="Times New Roman" w:cs="Times New Roman"/>
              </w:rPr>
              <w:t> </w:t>
            </w:r>
          </w:p>
          <w:p w14:paraId="6BF57ED5" w14:textId="77777777" w:rsidR="00EA0190" w:rsidRPr="00AB7638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 volume less than three times estimated glomerular filtration rate</w:t>
            </w:r>
          </w:p>
        </w:tc>
      </w:tr>
      <w:tr w:rsidR="00EA0190" w:rsidRPr="00AB7638" w14:paraId="54D31DE0" w14:textId="77777777" w:rsidTr="00666DD1">
        <w:trPr>
          <w:trHeight w:val="4278"/>
        </w:trPr>
        <w:tc>
          <w:tcPr>
            <w:tcW w:w="2350" w:type="dxa"/>
          </w:tcPr>
          <w:p w14:paraId="25E657DD" w14:textId="77777777" w:rsidR="00EA0190" w:rsidRPr="00AB7638" w:rsidRDefault="00EA0190" w:rsidP="008E191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procedure</w:t>
            </w:r>
          </w:p>
        </w:tc>
        <w:tc>
          <w:tcPr>
            <w:tcW w:w="7017" w:type="dxa"/>
          </w:tcPr>
          <w:p w14:paraId="10C58F02" w14:textId="77777777" w:rsidR="00EA0190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 w:rsidRPr="009F36E8">
              <w:rPr>
                <w:rFonts w:ascii="Times New Roman" w:hAnsi="Times New Roman" w:cs="Times New Roman"/>
              </w:rPr>
              <w:t xml:space="preserve">Supine for 2 hours, </w:t>
            </w:r>
            <w:r>
              <w:rPr>
                <w:rFonts w:ascii="Times New Roman" w:hAnsi="Times New Roman" w:cs="Times New Roman"/>
              </w:rPr>
              <w:t>s</w:t>
            </w:r>
            <w:r w:rsidRPr="009F36E8">
              <w:rPr>
                <w:rFonts w:ascii="Times New Roman" w:hAnsi="Times New Roman" w:cs="Times New Roman"/>
              </w:rPr>
              <w:t xml:space="preserve">at up for 1 hour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9F36E8">
              <w:rPr>
                <w:rFonts w:ascii="Times New Roman" w:hAnsi="Times New Roman" w:cs="Times New Roman"/>
              </w:rPr>
              <w:t>fully ambulatory for 4 hours</w:t>
            </w:r>
          </w:p>
          <w:p w14:paraId="060BEB6A" w14:textId="77777777" w:rsidR="00EA0190" w:rsidRPr="009F36E8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 w:rsidRPr="009F36E8">
              <w:rPr>
                <w:rFonts w:ascii="Times New Roman" w:hAnsi="Times New Roman" w:cs="Times New Roman"/>
              </w:rPr>
              <w:t>Post procedure observations are within normal parameters </w:t>
            </w:r>
          </w:p>
          <w:p w14:paraId="1252F104" w14:textId="77777777" w:rsidR="00EA0190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ory</w:t>
            </w:r>
            <w:r w:rsidRPr="009F36E8">
              <w:rPr>
                <w:rFonts w:ascii="Times New Roman" w:hAnsi="Times New Roman" w:cs="Times New Roman"/>
              </w:rPr>
              <w:t xml:space="preserve"> access site</w:t>
            </w:r>
            <w:r>
              <w:rPr>
                <w:rFonts w:ascii="Times New Roman" w:hAnsi="Times New Roman" w:cs="Times New Roman"/>
              </w:rPr>
              <w:t xml:space="preserve"> with no significant bleeding or haematoma</w:t>
            </w:r>
          </w:p>
          <w:p w14:paraId="12F4E013" w14:textId="77777777" w:rsidR="00EA0190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metry for 4 hours</w:t>
            </w:r>
          </w:p>
          <w:p w14:paraId="57450687" w14:textId="77777777" w:rsidR="00EA0190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significant electrocardiogram changes immediately before discharge </w:t>
            </w:r>
            <w:r w:rsidRPr="009F36E8">
              <w:rPr>
                <w:rFonts w:ascii="Times New Roman" w:hAnsi="Times New Roman" w:cs="Times New Roman"/>
              </w:rPr>
              <w:t>  </w:t>
            </w:r>
          </w:p>
          <w:p w14:paraId="0E1849C7" w14:textId="77777777" w:rsidR="00EA0190" w:rsidRPr="00AB7638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 w:rsidRPr="009F36E8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new onset neurological disturbance </w:t>
            </w:r>
            <w:r w:rsidRPr="009F36E8">
              <w:rPr>
                <w:rFonts w:ascii="Times New Roman" w:hAnsi="Times New Roman" w:cs="Times New Roman"/>
              </w:rPr>
              <w:t> </w:t>
            </w:r>
          </w:p>
        </w:tc>
      </w:tr>
      <w:tr w:rsidR="00EA0190" w:rsidRPr="00AB7638" w14:paraId="174BE3B4" w14:textId="77777777" w:rsidTr="00666DD1">
        <w:trPr>
          <w:trHeight w:val="1605"/>
        </w:trPr>
        <w:tc>
          <w:tcPr>
            <w:tcW w:w="2350" w:type="dxa"/>
          </w:tcPr>
          <w:p w14:paraId="422DF843" w14:textId="77777777" w:rsidR="00EA0190" w:rsidRPr="00AB7638" w:rsidRDefault="00EA0190" w:rsidP="008E191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discharge</w:t>
            </w:r>
          </w:p>
        </w:tc>
        <w:tc>
          <w:tcPr>
            <w:tcW w:w="7017" w:type="dxa"/>
          </w:tcPr>
          <w:p w14:paraId="7899ECAA" w14:textId="77777777" w:rsidR="00EA0190" w:rsidRPr="009F36E8" w:rsidRDefault="00EA0190" w:rsidP="008E191C">
            <w:pPr>
              <w:spacing w:after="160" w:line="480" w:lineRule="auto"/>
              <w:contextualSpacing/>
              <w:rPr>
                <w:rFonts w:ascii="Times New Roman" w:hAnsi="Times New Roman" w:cs="Times New Roman"/>
              </w:rPr>
            </w:pPr>
            <w:r w:rsidRPr="009F36E8">
              <w:rPr>
                <w:rFonts w:ascii="Times New Roman" w:hAnsi="Times New Roman" w:cs="Times New Roman"/>
              </w:rPr>
              <w:t>Telephone follow up call from TAVI Specialist Nurse within 24 hours </w:t>
            </w:r>
          </w:p>
          <w:p w14:paraId="44193D27" w14:textId="77777777" w:rsidR="00EA0190" w:rsidRPr="00AB7638" w:rsidRDefault="00EA0190" w:rsidP="008E191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thoracic echocardiography at 6 weeks post-procedure</w:t>
            </w:r>
          </w:p>
        </w:tc>
      </w:tr>
    </w:tbl>
    <w:p w14:paraId="77976CF7" w14:textId="77777777" w:rsidR="00B67D7A" w:rsidRPr="00EA0190" w:rsidRDefault="00B67D7A" w:rsidP="00666DD1">
      <w:pPr>
        <w:rPr>
          <w:lang w:val="en-US"/>
        </w:rPr>
      </w:pPr>
    </w:p>
    <w:sectPr w:rsidR="00B67D7A" w:rsidRPr="00EA0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FD"/>
    <w:rsid w:val="002C1CE7"/>
    <w:rsid w:val="003C2CFD"/>
    <w:rsid w:val="00666DD1"/>
    <w:rsid w:val="00806D28"/>
    <w:rsid w:val="00B67D7A"/>
    <w:rsid w:val="00EA0190"/>
    <w:rsid w:val="00EC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CDA6E"/>
  <w15:chartTrackingRefBased/>
  <w15:docId w15:val="{B867ADCD-1A0A-4F7D-B784-40D21649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190"/>
  </w:style>
  <w:style w:type="paragraph" w:styleId="Heading1">
    <w:name w:val="heading 1"/>
    <w:basedOn w:val="Normal"/>
    <w:next w:val="Normal"/>
    <w:link w:val="Heading1Char"/>
    <w:uiPriority w:val="9"/>
    <w:qFormat/>
    <w:rsid w:val="003C2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C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C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C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C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C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C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C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C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CF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CF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CF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C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CF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C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CF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2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C2C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C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C2C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2CFD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C2CF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2CFD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C2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CF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2C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0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ALIL, Mohammad (THE NEWCASTLE UPON TYNE HOSPITALS NHS FOUNDATION TRUST)</dc:creator>
  <cp:keywords/>
  <dc:description/>
  <cp:lastModifiedBy>ALKHALIL, Mohammad (THE NEWCASTLE UPON TYNE HOSPITALS NHS FOUNDATION TRUST)</cp:lastModifiedBy>
  <cp:revision>4</cp:revision>
  <dcterms:created xsi:type="dcterms:W3CDTF">2025-08-17T07:27:00Z</dcterms:created>
  <dcterms:modified xsi:type="dcterms:W3CDTF">2025-08-17T07:28:00Z</dcterms:modified>
</cp:coreProperties>
</file>